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175260</wp:posOffset>
                </wp:positionV>
                <wp:extent cx="3632200" cy="636905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2040" cy="6369120"/>
                          <a:chOff x="0" y="0"/>
                          <a:chExt cx="3632040" cy="63691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524400" cy="220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08000" y="2019240"/>
                            <a:ext cx="3524400" cy="220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0760" y="4159080"/>
                            <a:ext cx="3524400" cy="220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13.8pt;width:286pt;height:501.5pt" coordorigin="0,-276" coordsize="5720,100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-276;width:5549;height:3479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stroked="f" o:allowincell="f" style="position:absolute;left:170;top:2904;width:5549;height:3479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stroked="f" o:allowincell="f" style="position:absolute;left:80;top:6274;width:5549;height:3479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Additional file 3 - Population mismatch distribution among mitochondrial </w:t>
      </w:r>
      <w:r>
        <w:rPr>
          <w:rFonts w:cs="Times New Roman" w:ascii="Times New Roman" w:hAnsi="Times New Roman"/>
          <w:sz w:val="24"/>
          <w:szCs w:val="24"/>
        </w:rPr>
        <w:t>COII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 haplotypes for</w:t>
      </w:r>
      <w:r>
        <w:rPr>
          <w:rFonts w:cs="Times New Roman" w:ascii="Times New Roman" w:hAnsi="Times New Roman"/>
          <w:sz w:val="24"/>
          <w:szCs w:val="24"/>
        </w:rPr>
        <w:t xml:space="preserve"> An. farauti s.s. </w:t>
      </w:r>
      <w:r>
        <w:rPr>
          <w:rFonts w:cs="Times New Roman" w:ascii="Times New Roman" w:hAnsi="Times New Roman"/>
          <w:i w:val="false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An. </w:t>
      </w:r>
      <w:r>
        <w:rPr>
          <w:rFonts w:cs="Times New Roman" w:ascii="Times New Roman" w:hAnsi="Times New Roman"/>
          <w:i w:val="false"/>
          <w:sz w:val="24"/>
          <w:szCs w:val="24"/>
        </w:rPr>
        <w:t>irenicus on Guadalcanal and Malaita Islands, grouped by geographical reg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04:47:00Z</dcterms:created>
  <dc:creator>Hasan</dc:creator>
  <dc:description/>
  <dc:language>en-US</dc:language>
  <cp:lastModifiedBy>Hasan</cp:lastModifiedBy>
  <dcterms:modified xsi:type="dcterms:W3CDTF">2008-01-15T03:11:00Z</dcterms:modified>
  <cp:revision>8</cp:revision>
  <dc:subject/>
  <dc:title/>
</cp:coreProperties>
</file>